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4DF0" w:rsidRDefault="000218EB">
      <w:pPr>
        <w:rPr>
          <w:rFonts w:ascii="Arial" w:hAnsi="Arial" w:cs="Arial"/>
        </w:rPr>
      </w:pPr>
      <w:r>
        <w:rPr>
          <w:rFonts w:ascii="Arial" w:hAnsi="Arial" w:cs="Arial"/>
        </w:rPr>
        <w:t>Supplementary Table 7</w:t>
      </w:r>
      <w:r w:rsidR="00994DF0" w:rsidRPr="00994DF0">
        <w:rPr>
          <w:rFonts w:ascii="Arial" w:hAnsi="Arial" w:cs="Arial"/>
        </w:rPr>
        <w:t xml:space="preserve">. </w:t>
      </w:r>
      <w:r w:rsidR="00994DF0" w:rsidRPr="00185584">
        <w:rPr>
          <w:rFonts w:ascii="Arial" w:hAnsi="Arial" w:cs="Arial"/>
          <w:i/>
        </w:rPr>
        <w:t>TRPM1</w:t>
      </w:r>
      <w:r w:rsidR="00994DF0" w:rsidRPr="00994DF0">
        <w:rPr>
          <w:rFonts w:ascii="Arial" w:hAnsi="Arial" w:cs="Arial"/>
        </w:rPr>
        <w:t xml:space="preserve"> deletion associated haplotype prevalence in carriers and non-carriers of Ashkenazi and Non-Ashkenazi orig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94DF0" w:rsidTr="00994DF0">
        <w:tc>
          <w:tcPr>
            <w:tcW w:w="1870" w:type="dxa"/>
          </w:tcPr>
          <w:p w:rsidR="00994DF0" w:rsidRDefault="00994DF0">
            <w:pPr>
              <w:rPr>
                <w:rFonts w:ascii="Arial" w:hAnsi="Arial" w:cs="Arial"/>
              </w:rPr>
            </w:pPr>
          </w:p>
        </w:tc>
        <w:tc>
          <w:tcPr>
            <w:tcW w:w="1870" w:type="dxa"/>
          </w:tcPr>
          <w:p w:rsidR="00994DF0" w:rsidRDefault="00994DF0" w:rsidP="005B73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rier AJ (n=237)</w:t>
            </w:r>
          </w:p>
        </w:tc>
        <w:tc>
          <w:tcPr>
            <w:tcW w:w="1870" w:type="dxa"/>
          </w:tcPr>
          <w:p w:rsidR="00994DF0" w:rsidRDefault="00994DF0" w:rsidP="005B73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rier Mixed (n=28)</w:t>
            </w:r>
          </w:p>
        </w:tc>
        <w:tc>
          <w:tcPr>
            <w:tcW w:w="1870" w:type="dxa"/>
          </w:tcPr>
          <w:p w:rsidR="00994DF0" w:rsidRDefault="00994DF0" w:rsidP="005B73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carrier AJ (n=56)</w:t>
            </w:r>
          </w:p>
        </w:tc>
        <w:tc>
          <w:tcPr>
            <w:tcW w:w="1870" w:type="dxa"/>
          </w:tcPr>
          <w:p w:rsidR="00994DF0" w:rsidRDefault="00994DF0" w:rsidP="005B73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carrier Non-AJ (n=55)</w:t>
            </w:r>
          </w:p>
        </w:tc>
      </w:tr>
      <w:tr w:rsidR="00994DF0" w:rsidTr="00994DF0">
        <w:tc>
          <w:tcPr>
            <w:tcW w:w="1870" w:type="dxa"/>
          </w:tcPr>
          <w:p w:rsidR="00994DF0" w:rsidRDefault="00994DF0" w:rsidP="005B73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</w:t>
            </w:r>
            <w:r w:rsidR="004874B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amples with founder haplotype consistent genotypes</w:t>
            </w:r>
          </w:p>
        </w:tc>
        <w:tc>
          <w:tcPr>
            <w:tcW w:w="1870" w:type="dxa"/>
          </w:tcPr>
          <w:p w:rsidR="00994DF0" w:rsidRDefault="00994DF0" w:rsidP="005B73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7</w:t>
            </w:r>
          </w:p>
        </w:tc>
        <w:tc>
          <w:tcPr>
            <w:tcW w:w="1870" w:type="dxa"/>
          </w:tcPr>
          <w:p w:rsidR="00994DF0" w:rsidRDefault="00994DF0" w:rsidP="005B73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870" w:type="dxa"/>
          </w:tcPr>
          <w:p w:rsidR="00994DF0" w:rsidRDefault="00994DF0" w:rsidP="005B73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870" w:type="dxa"/>
          </w:tcPr>
          <w:p w:rsidR="00994DF0" w:rsidRDefault="00994DF0" w:rsidP="005B73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994DF0" w:rsidTr="00994DF0">
        <w:tc>
          <w:tcPr>
            <w:tcW w:w="1870" w:type="dxa"/>
          </w:tcPr>
          <w:p w:rsidR="00994DF0" w:rsidRDefault="00994DF0" w:rsidP="005B73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</w:t>
            </w:r>
            <w:r w:rsidR="004874B3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samples with founder haplotype inconsistent genotypes</w:t>
            </w:r>
          </w:p>
        </w:tc>
        <w:tc>
          <w:tcPr>
            <w:tcW w:w="1870" w:type="dxa"/>
          </w:tcPr>
          <w:p w:rsidR="00994DF0" w:rsidRDefault="00994DF0" w:rsidP="005B73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</w:tcPr>
          <w:p w:rsidR="00994DF0" w:rsidRDefault="00994DF0" w:rsidP="005B73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70" w:type="dxa"/>
          </w:tcPr>
          <w:p w:rsidR="00994DF0" w:rsidRDefault="00994DF0" w:rsidP="005B73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870" w:type="dxa"/>
          </w:tcPr>
          <w:p w:rsidR="00994DF0" w:rsidRDefault="00994DF0" w:rsidP="005B73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</w:tr>
    </w:tbl>
    <w:p w:rsidR="00994DF0" w:rsidRPr="00994DF0" w:rsidRDefault="00994DF0">
      <w:pPr>
        <w:rPr>
          <w:rFonts w:ascii="Arial" w:hAnsi="Arial" w:cs="Arial"/>
        </w:rPr>
      </w:pPr>
      <w:bookmarkStart w:id="0" w:name="_GoBack"/>
      <w:bookmarkEnd w:id="0"/>
    </w:p>
    <w:sectPr w:rsidR="00994DF0" w:rsidRPr="00994D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DF0"/>
    <w:rsid w:val="000218EB"/>
    <w:rsid w:val="00185584"/>
    <w:rsid w:val="004874B3"/>
    <w:rsid w:val="005B730A"/>
    <w:rsid w:val="0099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3DB2C"/>
  <w15:chartTrackingRefBased/>
  <w15:docId w15:val="{84B39C49-210C-4891-BCD2-1DD0A0194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Martin Johansson</dc:creator>
  <cp:keywords/>
  <dc:description/>
  <cp:lastModifiedBy>Marcin Martin Johansson</cp:lastModifiedBy>
  <cp:revision>5</cp:revision>
  <dcterms:created xsi:type="dcterms:W3CDTF">2019-02-19T17:51:00Z</dcterms:created>
  <dcterms:modified xsi:type="dcterms:W3CDTF">2019-05-20T14:49:00Z</dcterms:modified>
</cp:coreProperties>
</file>